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A33" w:rsidRDefault="00E52E74">
      <w:pPr>
        <w:rPr>
          <w:rFonts w:ascii="Times New Roman" w:hAnsi="Times New Roman" w:cs="Times New Roman"/>
          <w:b/>
          <w:sz w:val="24"/>
          <w:szCs w:val="24"/>
        </w:rPr>
      </w:pPr>
      <w:r w:rsidRPr="00F04DF0">
        <w:rPr>
          <w:rFonts w:ascii="Times New Roman" w:hAnsi="Times New Roman" w:cs="Times New Roman"/>
          <w:b/>
          <w:sz w:val="24"/>
          <w:szCs w:val="24"/>
        </w:rPr>
        <w:t>Table S</w:t>
      </w:r>
      <w:r w:rsidR="004208D5" w:rsidRPr="00F04DF0">
        <w:rPr>
          <w:rFonts w:ascii="Times New Roman" w:hAnsi="Times New Roman" w:cs="Times New Roman"/>
          <w:b/>
          <w:sz w:val="24"/>
          <w:szCs w:val="24"/>
        </w:rPr>
        <w:t>4</w:t>
      </w:r>
      <w:r w:rsidR="00097CCF" w:rsidRPr="00F04DF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E0F02" w:rsidRPr="00F04DF0">
        <w:rPr>
          <w:rFonts w:ascii="Times New Roman" w:hAnsi="Times New Roman" w:cs="Times New Roman"/>
          <w:b/>
          <w:sz w:val="24"/>
          <w:szCs w:val="24"/>
        </w:rPr>
        <w:t xml:space="preserve"> Primers used in RT-</w:t>
      </w:r>
      <w:r w:rsidR="00B675AB" w:rsidRPr="00F04DF0">
        <w:rPr>
          <w:rFonts w:ascii="Times New Roman" w:hAnsi="Times New Roman" w:cs="Times New Roman"/>
          <w:b/>
          <w:sz w:val="24"/>
          <w:szCs w:val="24"/>
        </w:rPr>
        <w:t>q</w:t>
      </w:r>
      <w:r w:rsidR="00097CCF" w:rsidRPr="00F04DF0">
        <w:rPr>
          <w:rFonts w:ascii="Times New Roman" w:hAnsi="Times New Roman" w:cs="Times New Roman" w:hint="eastAsia"/>
          <w:b/>
          <w:sz w:val="24"/>
          <w:szCs w:val="24"/>
        </w:rPr>
        <w:t>PCR</w:t>
      </w:r>
    </w:p>
    <w:p w:rsidR="00F04DF0" w:rsidRPr="00F04DF0" w:rsidRDefault="00F04DF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579"/>
      </w:tblGrid>
      <w:tr w:rsidR="00E52E74" w:rsidRPr="00F04DF0" w:rsidTr="00E52E74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579" w:type="dxa"/>
            <w:tcBorders>
              <w:top w:val="single" w:sz="4" w:space="0" w:color="auto"/>
              <w:bottom w:val="single" w:sz="4" w:space="0" w:color="auto"/>
            </w:tcBorders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E52E74" w:rsidRPr="00F04DF0" w:rsidTr="00E52E74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:rsidR="00E52E74" w:rsidRPr="00F04DF0" w:rsidRDefault="00E52E74" w:rsidP="00E52E7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pA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A5A33"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79" w:type="dxa"/>
            <w:tcBorders>
              <w:top w:val="single" w:sz="4" w:space="0" w:color="auto"/>
            </w:tcBorders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TGGAAGAGCCTGAACG</w:t>
            </w:r>
          </w:p>
        </w:tc>
      </w:tr>
      <w:tr w:rsidR="00E52E74" w:rsidRPr="00F04DF0" w:rsidTr="00E52E74">
        <w:tc>
          <w:tcPr>
            <w:tcW w:w="2943" w:type="dxa"/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gapA </w:t>
            </w:r>
            <w:r w:rsidR="004A5A33"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9" w:type="dxa"/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ACGATGTGGTGCTTGG</w:t>
            </w:r>
          </w:p>
        </w:tc>
      </w:tr>
      <w:tr w:rsidR="00E52E74" w:rsidRPr="00F04DF0" w:rsidTr="00E52E74">
        <w:tc>
          <w:tcPr>
            <w:tcW w:w="2943" w:type="dxa"/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i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F</w:t>
            </w:r>
          </w:p>
        </w:tc>
        <w:tc>
          <w:tcPr>
            <w:tcW w:w="5579" w:type="dxa"/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TCACCGTTCGAGACA</w:t>
            </w:r>
          </w:p>
        </w:tc>
      </w:tr>
      <w:tr w:rsidR="00E52E74" w:rsidRPr="00F04DF0" w:rsidTr="00E52E74">
        <w:tc>
          <w:tcPr>
            <w:tcW w:w="2943" w:type="dxa"/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si 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bottom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GTGGACAGGAAGAT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A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CGTTCCACTCACCGCTCAT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4A5A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A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CCTTCCCGCTCAGATTGCT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4A5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P</w:t>
            </w:r>
            <w:r w:rsidR="004A5A33"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CTCAACATAACGCTCTTCAACC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4A5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P</w:t>
            </w:r>
            <w:r w:rsidR="004A5A33"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CTGGACCTCGATACCGCTCA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B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ATGGAAGAACAAGATTCCTC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B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CTCGGAGAAGCGCTGCACGG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C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AAGATGCGGTGAGGTTGGTGG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C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TCGGACGCTGCGATGGCTAC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D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TGACAGACCGAGAAGGAC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D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CCACGATGGCGATCGGCTCG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E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CACCGTTTGCGTTAGTAGGG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E</w:t>
            </w:r>
            <w:r w:rsidR="004A5A33" w:rsidRPr="00F04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CTTGGCTATTATGTCGGTCTCC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F</w:t>
            </w:r>
            <w:r w:rsidR="004A5A33"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GGAGCAAGCGAATCAGAGTG</w:t>
            </w:r>
          </w:p>
        </w:tc>
      </w:tr>
      <w:tr w:rsidR="00E52E74" w:rsidRPr="00F04DF0" w:rsidTr="00E52E74">
        <w:tc>
          <w:tcPr>
            <w:tcW w:w="2943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oF</w:t>
            </w:r>
            <w:r w:rsidR="004A5A33"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4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</w:p>
        </w:tc>
        <w:tc>
          <w:tcPr>
            <w:tcW w:w="5579" w:type="dxa"/>
            <w:vAlign w:val="center"/>
          </w:tcPr>
          <w:p w:rsidR="00E52E74" w:rsidRPr="00F04DF0" w:rsidRDefault="00E52E74" w:rsidP="00E52E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DF0">
              <w:rPr>
                <w:rFonts w:ascii="Times New Roman" w:hAnsi="Times New Roman" w:cs="Times New Roman"/>
                <w:sz w:val="24"/>
                <w:szCs w:val="24"/>
              </w:rPr>
              <w:t>CGTGGTATCGGGTGAGGAC</w:t>
            </w:r>
          </w:p>
        </w:tc>
      </w:tr>
    </w:tbl>
    <w:p w:rsidR="00027FFB" w:rsidRPr="00E871C5" w:rsidRDefault="00027FFB" w:rsidP="00E52E7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27FFB" w:rsidRPr="00E87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B2C" w:rsidRDefault="00832B2C" w:rsidP="00E52E74">
      <w:r>
        <w:separator/>
      </w:r>
    </w:p>
  </w:endnote>
  <w:endnote w:type="continuationSeparator" w:id="0">
    <w:p w:rsidR="00832B2C" w:rsidRDefault="00832B2C" w:rsidP="00E52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B2C" w:rsidRDefault="00832B2C" w:rsidP="00E52E74">
      <w:r>
        <w:separator/>
      </w:r>
    </w:p>
  </w:footnote>
  <w:footnote w:type="continuationSeparator" w:id="0">
    <w:p w:rsidR="00832B2C" w:rsidRDefault="00832B2C" w:rsidP="00E52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E8C"/>
    <w:rsid w:val="00027FFB"/>
    <w:rsid w:val="00060870"/>
    <w:rsid w:val="00095192"/>
    <w:rsid w:val="00097CCF"/>
    <w:rsid w:val="000E0F02"/>
    <w:rsid w:val="001E3FB1"/>
    <w:rsid w:val="002C7E8C"/>
    <w:rsid w:val="004208D5"/>
    <w:rsid w:val="00431EA7"/>
    <w:rsid w:val="004A5A33"/>
    <w:rsid w:val="0077005A"/>
    <w:rsid w:val="00832B2C"/>
    <w:rsid w:val="00B675AB"/>
    <w:rsid w:val="00C93257"/>
    <w:rsid w:val="00E52E74"/>
    <w:rsid w:val="00E871C5"/>
    <w:rsid w:val="00F0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C78136-9D3B-443C-8A23-BA3D04E3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E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E74"/>
    <w:rPr>
      <w:sz w:val="18"/>
      <w:szCs w:val="18"/>
    </w:rPr>
  </w:style>
  <w:style w:type="table" w:styleId="a5">
    <w:name w:val="Table Grid"/>
    <w:basedOn w:val="a1"/>
    <w:uiPriority w:val="59"/>
    <w:rsid w:val="00E52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新晶</dc:creator>
  <cp:keywords/>
  <dc:description/>
  <cp:lastModifiedBy>岳新晶</cp:lastModifiedBy>
  <cp:revision>9</cp:revision>
  <dcterms:created xsi:type="dcterms:W3CDTF">2017-01-17T05:20:00Z</dcterms:created>
  <dcterms:modified xsi:type="dcterms:W3CDTF">2017-03-15T11:50:00Z</dcterms:modified>
</cp:coreProperties>
</file>